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 w:val="24"/>
        </w:rPr>
      </w:pPr>
      <w:bookmarkStart w:id="1" w:name="_GoBack"/>
      <w:bookmarkEnd w:id="1"/>
      <w:bookmarkStart w:id="0" w:name="_Hlk48895375"/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able S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Methods for the detection of apoptosis based on different structural and functional considerations</w:t>
      </w:r>
      <w:r>
        <w:rPr>
          <w:rFonts w:hint="eastAsia" w:ascii="Times New Roman" w:hAnsi="Times New Roman" w:cs="Times New Roman"/>
          <w:sz w:val="24"/>
        </w:rPr>
        <w:t>.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9"/>
        <w:gridCol w:w="4649"/>
        <w:gridCol w:w="46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0"/>
              </w:rPr>
              <w:t>Structural and functional consideration</w:t>
            </w:r>
          </w:p>
        </w:tc>
        <w:tc>
          <w:tcPr>
            <w:tcW w:w="9299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0"/>
              </w:rPr>
              <w:t>Meth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0"/>
              </w:rPr>
              <w:t>Cytotoxic detection of membrane alterations in apoptotic cells</w:t>
            </w:r>
          </w:p>
        </w:tc>
        <w:tc>
          <w:tcPr>
            <w:tcW w:w="464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Radioactive and non-radioactive assays measuring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plasma membrane permeability</w:t>
            </w:r>
          </w:p>
        </w:tc>
        <w:tc>
          <w:tcPr>
            <w:tcW w:w="465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Measurement of DNA synthesis [3H]-thymidine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nd BrdU incorpor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continue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649" w:type="dxa"/>
            <w:vMerge w:val="restart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Colorimetric assays</w:t>
            </w:r>
          </w:p>
        </w:tc>
        <w:tc>
          <w:tcPr>
            <w:tcW w:w="465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Annexin V viability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continue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649" w:type="dxa"/>
            <w:vMerge w:val="continue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65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Lactate dehydrogenase (LDH) ass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continue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649" w:type="dxa"/>
            <w:vMerge w:val="continue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65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Permeable and impermeable d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continue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299" w:type="dxa"/>
            <w:gridSpan w:val="2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Morphological distinction between apoptosis and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necr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restart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0"/>
              </w:rPr>
              <w:t>DNA fragmentation</w:t>
            </w:r>
          </w:p>
        </w:tc>
        <w:tc>
          <w:tcPr>
            <w:tcW w:w="9299" w:type="dxa"/>
            <w:gridSpan w:val="2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In situ end labeling (ISE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continue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0"/>
              </w:rPr>
            </w:pPr>
          </w:p>
        </w:tc>
        <w:tc>
          <w:tcPr>
            <w:tcW w:w="9299" w:type="dxa"/>
            <w:gridSpan w:val="2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TdT-mediated dUTP Nick-End Label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continue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0"/>
              </w:rPr>
            </w:pPr>
          </w:p>
        </w:tc>
        <w:tc>
          <w:tcPr>
            <w:tcW w:w="9299" w:type="dxa"/>
            <w:gridSpan w:val="2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DNA ladder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continue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0"/>
              </w:rPr>
            </w:pPr>
          </w:p>
        </w:tc>
        <w:tc>
          <w:tcPr>
            <w:tcW w:w="9299" w:type="dxa"/>
            <w:gridSpan w:val="2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Immunological detection of low molecular weight D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restart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0"/>
              </w:rPr>
              <w:t>Mitochondrial damage</w:t>
            </w:r>
          </w:p>
        </w:tc>
        <w:tc>
          <w:tcPr>
            <w:tcW w:w="9299" w:type="dxa"/>
            <w:gridSpan w:val="2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MTT ass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continue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0"/>
              </w:rPr>
            </w:pPr>
          </w:p>
        </w:tc>
        <w:tc>
          <w:tcPr>
            <w:tcW w:w="9299" w:type="dxa"/>
            <w:gridSpan w:val="2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XTT ass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continue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0"/>
              </w:rPr>
            </w:pPr>
          </w:p>
        </w:tc>
        <w:tc>
          <w:tcPr>
            <w:tcW w:w="9299" w:type="dxa"/>
            <w:gridSpan w:val="2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Iron Assay Ki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continue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0"/>
              </w:rPr>
            </w:pPr>
          </w:p>
        </w:tc>
        <w:tc>
          <w:tcPr>
            <w:tcW w:w="9299" w:type="dxa"/>
            <w:gridSpan w:val="2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MitoSOX™ Red Mitochondrial Superoxide Indicator Fluorescent Prob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restart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0"/>
              </w:rPr>
              <w:t>Mitochondrial membrane potential</w:t>
            </w:r>
          </w:p>
        </w:tc>
        <w:tc>
          <w:tcPr>
            <w:tcW w:w="9299" w:type="dxa"/>
            <w:gridSpan w:val="2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ATP energy produ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continue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299" w:type="dxa"/>
            <w:gridSpan w:val="2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Mitochondrial Membrane Potential Kit (MAK-15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restart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0"/>
              </w:rPr>
              <w:t>Cytochrome c release</w:t>
            </w:r>
          </w:p>
        </w:tc>
        <w:tc>
          <w:tcPr>
            <w:tcW w:w="9299" w:type="dxa"/>
            <w:gridSpan w:val="2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Western blot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continue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299" w:type="dxa"/>
            <w:gridSpan w:val="2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Cytochrome c enzyme-linked immunosorbent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(ELISA) ass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continue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299" w:type="dxa"/>
            <w:gridSpan w:val="2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Fluorescent aptamer/carbon dots based ass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restart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0"/>
              </w:rPr>
              <w:t>Flow and laser scanning cytometry</w:t>
            </w:r>
          </w:p>
        </w:tc>
        <w:tc>
          <w:tcPr>
            <w:tcW w:w="9299" w:type="dxa"/>
            <w:gridSpan w:val="2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Fluorescence activated cell sorting (FAC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continue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0"/>
              </w:rPr>
            </w:pPr>
          </w:p>
        </w:tc>
        <w:tc>
          <w:tcPr>
            <w:tcW w:w="9299" w:type="dxa"/>
            <w:gridSpan w:val="2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Detection of apoptosis related protei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continue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0"/>
              </w:rPr>
            </w:pPr>
          </w:p>
        </w:tc>
        <w:tc>
          <w:tcPr>
            <w:tcW w:w="9299" w:type="dxa"/>
            <w:gridSpan w:val="2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Comet ass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restart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0"/>
              </w:rPr>
              <w:t>Mechanism based assays</w:t>
            </w:r>
          </w:p>
        </w:tc>
        <w:tc>
          <w:tcPr>
            <w:tcW w:w="9299" w:type="dxa"/>
            <w:gridSpan w:val="2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p53 protein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continue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0"/>
              </w:rPr>
            </w:pPr>
          </w:p>
        </w:tc>
        <w:tc>
          <w:tcPr>
            <w:tcW w:w="9299" w:type="dxa"/>
            <w:gridSpan w:val="2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Replicative DNA 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continue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0"/>
              </w:rPr>
            </w:pPr>
          </w:p>
        </w:tc>
        <w:tc>
          <w:tcPr>
            <w:tcW w:w="9299" w:type="dxa"/>
            <w:gridSpan w:val="2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Repair DNA 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restar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0"/>
              </w:rPr>
              <w:t>Improvements in the detection of RCDs</w:t>
            </w:r>
          </w:p>
        </w:tc>
        <w:tc>
          <w:tcPr>
            <w:tcW w:w="9299" w:type="dxa"/>
            <w:gridSpan w:val="2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SEM/STEM/TED imaging ass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299" w:type="dxa"/>
            <w:gridSpan w:val="2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Three colour flow cytometry ass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299" w:type="dxa"/>
            <w:gridSpan w:val="2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Time-lapse microscopic ass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299" w:type="dxa"/>
            <w:gridSpan w:val="2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Light scattering flow cytometry ass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299" w:type="dxa"/>
            <w:gridSpan w:val="2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Automated imaging of cell surface ar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299" w:type="dxa"/>
            <w:gridSpan w:val="2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Loss of cell adh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649" w:type="dxa"/>
            <w:vMerge w:val="restart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ovel biomarkers</w:t>
            </w:r>
          </w:p>
        </w:tc>
        <w:tc>
          <w:tcPr>
            <w:tcW w:w="465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ncRNA (non-coding RN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649" w:type="dxa"/>
            <w:vMerge w:val="continue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65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Released vesic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649" w:type="dxa"/>
            <w:vMerge w:val="continue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65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Cell-free DNA (cfDN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649" w:type="dxa"/>
            <w:vMerge w:val="restart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Chromatin morphology</w:t>
            </w:r>
          </w:p>
        </w:tc>
        <w:tc>
          <w:tcPr>
            <w:tcW w:w="465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Intermediates of chromosome condens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9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649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4650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Genotoxic chromatin changes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  <w:sz w:val="20"/>
        </w:rPr>
        <w:fldChar w:fldCharType="end"/>
      </w:r>
      <w:bookmarkEnd w:id="0"/>
    </w:p>
    <w:p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736"/>
    <w:rsid w:val="00402736"/>
    <w:rsid w:val="005B214B"/>
    <w:rsid w:val="00646708"/>
    <w:rsid w:val="00781053"/>
    <w:rsid w:val="007B16AE"/>
    <w:rsid w:val="00920CC4"/>
    <w:rsid w:val="00A779FD"/>
    <w:rsid w:val="00FF2F87"/>
    <w:rsid w:val="5EEC5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批注框文本 字符"/>
    <w:basedOn w:val="7"/>
    <w:link w:val="2"/>
    <w:semiHidden/>
    <w:uiPriority w:val="99"/>
    <w:rPr>
      <w:sz w:val="18"/>
      <w:szCs w:val="18"/>
    </w:rPr>
  </w:style>
  <w:style w:type="character" w:customStyle="1" w:styleId="9">
    <w:name w:val="页眉 字符"/>
    <w:basedOn w:val="7"/>
    <w:link w:val="4"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2</Words>
  <Characters>1497</Characters>
  <Lines>12</Lines>
  <Paragraphs>3</Paragraphs>
  <TotalTime>2</TotalTime>
  <ScaleCrop>false</ScaleCrop>
  <LinksUpToDate>false</LinksUpToDate>
  <CharactersWithSpaces>1756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5T08:29:00Z</dcterms:created>
  <dc:creator>胡熙敏</dc:creator>
  <cp:lastModifiedBy>86135</cp:lastModifiedBy>
  <dcterms:modified xsi:type="dcterms:W3CDTF">2021-02-19T04:49:2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